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754"/>
        <w:tblW w:w="14837" w:type="dxa"/>
        <w:tblLook w:val="04A0" w:firstRow="1" w:lastRow="0" w:firstColumn="1" w:lastColumn="0" w:noHBand="0" w:noVBand="1"/>
      </w:tblPr>
      <w:tblGrid>
        <w:gridCol w:w="3263"/>
        <w:gridCol w:w="1106"/>
        <w:gridCol w:w="1317"/>
        <w:gridCol w:w="1494"/>
        <w:gridCol w:w="1306"/>
        <w:gridCol w:w="1428"/>
        <w:gridCol w:w="1128"/>
        <w:gridCol w:w="1050"/>
        <w:gridCol w:w="1350"/>
        <w:gridCol w:w="1395"/>
      </w:tblGrid>
      <w:tr w:rsidR="00F56BAB" w:rsidRPr="00F56BAB" w14:paraId="3D19132D" w14:textId="77777777" w:rsidTr="00CC5DB8">
        <w:trPr>
          <w:trHeight w:val="316"/>
        </w:trPr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44516582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ganism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1AFFC7B" w14:textId="77777777" w:rsidR="00F56BAB" w:rsidRPr="00F56BAB" w:rsidRDefault="00F56BAB" w:rsidP="00CC5D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mikacin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5FDEB38" w14:textId="77777777" w:rsidR="00F56BAB" w:rsidRPr="00F56BAB" w:rsidRDefault="00F56BAB" w:rsidP="00CC5D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ftriaxone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9359EFC" w14:textId="77777777" w:rsidR="00F56BAB" w:rsidRPr="00F56BAB" w:rsidRDefault="00F56BAB" w:rsidP="00CC5D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profloxacin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920E2A4" w14:textId="77777777" w:rsidR="00F56BAB" w:rsidRPr="00F56BAB" w:rsidRDefault="00F56BAB" w:rsidP="00CC5D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tamicin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DA39727" w14:textId="77777777" w:rsidR="00F56BAB" w:rsidRPr="00F56BAB" w:rsidRDefault="00F56BAB" w:rsidP="00CC5D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xifloxacin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7EA8A62" w14:textId="77777777" w:rsidR="00F56BAB" w:rsidRPr="00F56BAB" w:rsidRDefault="00F56BAB" w:rsidP="00CC5D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floxacin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BCBBBEC" w14:textId="77777777" w:rsidR="00F56BAB" w:rsidRPr="00F56BAB" w:rsidRDefault="00F56BAB" w:rsidP="00CC5D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xacilli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1F54358" w14:textId="77777777" w:rsidR="00F56BAB" w:rsidRPr="00F56BAB" w:rsidRDefault="00F56BAB" w:rsidP="00CC5D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bramycin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25757D" w14:textId="77777777" w:rsidR="00F56BAB" w:rsidRPr="00F56BAB" w:rsidRDefault="00F56BAB" w:rsidP="00CC5D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ncomycin</w:t>
            </w:r>
          </w:p>
        </w:tc>
      </w:tr>
      <w:tr w:rsidR="00F56BAB" w:rsidRPr="00F56BAB" w14:paraId="215CA480" w14:textId="77777777" w:rsidTr="00CC5DB8">
        <w:trPr>
          <w:trHeight w:val="316"/>
        </w:trPr>
        <w:tc>
          <w:tcPr>
            <w:tcW w:w="32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018C3A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. coagulase negative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46D4F9C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200BAD1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10BD73E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E4D2DFA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1E9C276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FD5FF43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FAE7161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2404705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6F147CE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F56BAB" w:rsidRPr="00F56BAB" w14:paraId="35FEEC71" w14:textId="77777777" w:rsidTr="00CC5DB8">
        <w:trPr>
          <w:trHeight w:val="316"/>
        </w:trPr>
        <w:tc>
          <w:tcPr>
            <w:tcW w:w="32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1F73E0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. epidermidis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3AD4D1E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5B0D38B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49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BB07B40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C75147A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29F5813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128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6029CE0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D49449E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EDA5C5B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A15EBAB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F56BAB" w:rsidRPr="00F56BAB" w14:paraId="4142C4A8" w14:textId="77777777" w:rsidTr="00CC5DB8">
        <w:trPr>
          <w:trHeight w:val="316"/>
        </w:trPr>
        <w:tc>
          <w:tcPr>
            <w:tcW w:w="32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C1857E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. epidermidis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E2AEF78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71575AD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49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D5043C9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B458356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4CC43E7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128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B55973D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D97B9FB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0C69C37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E63AF24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F56BAB" w:rsidRPr="00F56BAB" w14:paraId="17B61DBA" w14:textId="77777777" w:rsidTr="00CC5DB8">
        <w:trPr>
          <w:trHeight w:val="316"/>
        </w:trPr>
        <w:tc>
          <w:tcPr>
            <w:tcW w:w="32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7F2CEF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. epidermidis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EEBA6BD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002543D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49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4669D20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FA69CEF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5DF3B2B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128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FED98E4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90F4C7A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AF5C282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133B510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F56BAB" w:rsidRPr="00F56BAB" w14:paraId="74FDA6EA" w14:textId="77777777" w:rsidTr="00CC5DB8">
        <w:trPr>
          <w:trHeight w:val="316"/>
        </w:trPr>
        <w:tc>
          <w:tcPr>
            <w:tcW w:w="32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9F2629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repto</w:t>
            </w:r>
            <w:proofErr w:type="spellEnd"/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neumoniae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487D893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2547335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9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CD49B50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357047C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C53DA45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128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7E95F02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EEEB6AD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6E2FAB8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CB91F96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F56BAB" w:rsidRPr="00F56BAB" w14:paraId="4F4F770D" w14:textId="77777777" w:rsidTr="00CC5DB8">
        <w:trPr>
          <w:trHeight w:val="316"/>
        </w:trPr>
        <w:tc>
          <w:tcPr>
            <w:tcW w:w="32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F94EA7" w14:textId="71EEECC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Bac GN </w:t>
            </w:r>
            <w:r w:rsidR="00CC5DB8"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aerobic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44B2906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79BDE9F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9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1B877A4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CD2AE6A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979D833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128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267DF24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5E82DEA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7362893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3BF5C94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F56BAB" w:rsidRPr="00F56BAB" w14:paraId="49005B87" w14:textId="77777777" w:rsidTr="00CC5DB8">
        <w:trPr>
          <w:trHeight w:val="316"/>
        </w:trPr>
        <w:tc>
          <w:tcPr>
            <w:tcW w:w="32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970D08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. aureus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BDBC78B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17BC037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49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389D533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9C4C97D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D729094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1128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F218B9B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4F58D4E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B3AB490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62DE03D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F56BAB" w:rsidRPr="00F56BAB" w14:paraId="74A57D62" w14:textId="77777777" w:rsidTr="00CC5DB8">
        <w:trPr>
          <w:trHeight w:val="316"/>
        </w:trPr>
        <w:tc>
          <w:tcPr>
            <w:tcW w:w="32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C41BF1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ganella</w:t>
            </w:r>
            <w:proofErr w:type="spellEnd"/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organii 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770B47B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4B74985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49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68C5B18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18F7127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6F498F1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128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09C4319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5C6DEFC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9655FA2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112ADE1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F56BAB" w:rsidRPr="00F56BAB" w14:paraId="64A3ABBE" w14:textId="77777777" w:rsidTr="00CC5DB8">
        <w:trPr>
          <w:trHeight w:val="316"/>
        </w:trPr>
        <w:tc>
          <w:tcPr>
            <w:tcW w:w="32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C80121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. coagulase negative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2E01174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A541170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9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62DE87A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A3C74A7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C53E676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128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9BD14C2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5D232C9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BF340D5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E0AEFF0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F56BAB" w:rsidRPr="00F56BAB" w14:paraId="7D9527E0" w14:textId="77777777" w:rsidTr="00CC5DB8">
        <w:trPr>
          <w:trHeight w:val="316"/>
        </w:trPr>
        <w:tc>
          <w:tcPr>
            <w:tcW w:w="32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0084E4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. epidermidis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CF71C1D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802B06B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9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A36DF00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615CCA8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D5911B6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1128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D09544C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9F3D801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AB26386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8A0D841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F56BAB" w:rsidRPr="00F56BAB" w14:paraId="06346210" w14:textId="77777777" w:rsidTr="00CC5DB8">
        <w:trPr>
          <w:trHeight w:val="316"/>
        </w:trPr>
        <w:tc>
          <w:tcPr>
            <w:tcW w:w="3263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E27BCA7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. aureus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357D2B4F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198FDAB2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94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3EC5A6E5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3FA07CED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428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0AE572DB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128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1F73FE79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3FF6234D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60B5156A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1E03788C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F56BAB" w:rsidRPr="00F56BAB" w14:paraId="7B40375E" w14:textId="77777777" w:rsidTr="00CC5DB8">
        <w:trPr>
          <w:trHeight w:val="316"/>
        </w:trPr>
        <w:tc>
          <w:tcPr>
            <w:tcW w:w="3263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2A2B311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. coagulase negative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56BC4FF1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53859B70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94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47A8EE01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36BF7FCB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428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6B966A02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128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046DB1B6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7F4744A4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6C214A40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542A710F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F56BAB" w:rsidRPr="00F56BAB" w14:paraId="28167438" w14:textId="77777777" w:rsidTr="00CC5DB8">
        <w:trPr>
          <w:trHeight w:val="316"/>
        </w:trPr>
        <w:tc>
          <w:tcPr>
            <w:tcW w:w="3263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9991911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treptococcus </w:t>
            </w:r>
            <w:proofErr w:type="spellStart"/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ali</w:t>
            </w:r>
            <w:proofErr w:type="spellEnd"/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iridans</w:t>
            </w:r>
            <w:proofErr w:type="spellEnd"/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group)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31638E33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3127FB07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494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65D5F696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5C61B76D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28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2BC6AFC2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128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0051732E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4FBC6D0C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0AB04E30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28B44DB9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F56BAB" w:rsidRPr="00F56BAB" w14:paraId="0B54137A" w14:textId="77777777" w:rsidTr="00CC5DB8">
        <w:trPr>
          <w:trHeight w:val="316"/>
        </w:trPr>
        <w:tc>
          <w:tcPr>
            <w:tcW w:w="3263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0756329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. aureus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3269D511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58C9FCA8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94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57EE8C03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757E427A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428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07C93809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128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4D777288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7A71AD42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7610C5B8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7C7E10B6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F56BAB" w:rsidRPr="00F56BAB" w14:paraId="69D52C05" w14:textId="77777777" w:rsidTr="00CC5DB8">
        <w:trPr>
          <w:trHeight w:val="316"/>
        </w:trPr>
        <w:tc>
          <w:tcPr>
            <w:tcW w:w="3263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37BDE74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. epidermidis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3211C549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5FA1DDD3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94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5FC7BFFE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0D1D5309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428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390738FE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128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65222F01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6B72252F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15096487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24624A9D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F56BAB" w:rsidRPr="00F56BAB" w14:paraId="205DD174" w14:textId="77777777" w:rsidTr="00CC5DB8">
        <w:trPr>
          <w:trHeight w:val="316"/>
        </w:trPr>
        <w:tc>
          <w:tcPr>
            <w:tcW w:w="3263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206A47E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coccus luteus + Pseudomonas aeruginosa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43E14619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3BB77008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94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0751A7EB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62A3A102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28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3A64C43C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128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46C90AF6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29B65F0D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54694DD6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66DBFBF5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F56BAB" w:rsidRPr="00F56BAB" w14:paraId="5CD10316" w14:textId="77777777" w:rsidTr="00CC5DB8">
        <w:trPr>
          <w:trHeight w:val="316"/>
        </w:trPr>
        <w:tc>
          <w:tcPr>
            <w:tcW w:w="3263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3914C0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/>
                <w14:ligatures w14:val="none"/>
              </w:rPr>
              <w:t>S. coagulase negative + S. aureus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0ADDD9C7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01B389C2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94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5FB89B23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48246861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428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37C539D7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128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2448B676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148CA00A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71E46AEF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BFBFBF" w:themeFill="background1" w:themeFillShade="BF"/>
            <w:vAlign w:val="bottom"/>
            <w:hideMark/>
          </w:tcPr>
          <w:p w14:paraId="62E741B7" w14:textId="77777777" w:rsidR="00F56BAB" w:rsidRPr="00F56BAB" w:rsidRDefault="00F56BAB" w:rsidP="00CC5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</w:tbl>
    <w:p w14:paraId="66F9E030" w14:textId="2D8FC149" w:rsidR="00CC5DB8" w:rsidRPr="00CC5DB8" w:rsidRDefault="00CC5DB8" w:rsidP="00CC5DB8">
      <w:pPr>
        <w:ind w:left="-851"/>
        <w:rPr>
          <w:sz w:val="20"/>
          <w:szCs w:val="20"/>
        </w:rPr>
      </w:pPr>
      <w:r w:rsidRPr="00CC5DB8">
        <w:rPr>
          <w:sz w:val="20"/>
          <w:szCs w:val="20"/>
        </w:rPr>
        <w:t xml:space="preserve">Table </w:t>
      </w:r>
      <w:r w:rsidR="00932E58">
        <w:rPr>
          <w:sz w:val="20"/>
          <w:szCs w:val="20"/>
        </w:rPr>
        <w:t>5</w:t>
      </w:r>
      <w:r w:rsidRPr="00CC5DB8">
        <w:rPr>
          <w:sz w:val="20"/>
          <w:szCs w:val="20"/>
        </w:rPr>
        <w:t>. Antibiotic Susceptibility Patterns of Isolated Microorganisms in Endophthalmitis Cases (Pre- and Post-Prophylaxis Periods)</w:t>
      </w:r>
    </w:p>
    <w:p w14:paraId="2C08674F" w14:textId="77777777" w:rsidR="00CC5DB8" w:rsidRDefault="00CC5DB8" w:rsidP="00CC5DB8">
      <w:pPr>
        <w:ind w:left="-851"/>
        <w:rPr>
          <w:b/>
          <w:bCs/>
          <w:sz w:val="18"/>
          <w:szCs w:val="18"/>
        </w:rPr>
      </w:pPr>
    </w:p>
    <w:p w14:paraId="4853A8DE" w14:textId="36770A93" w:rsidR="00CC5DB8" w:rsidRPr="00CC5DB8" w:rsidRDefault="00CC5DB8" w:rsidP="00CC5DB8">
      <w:pPr>
        <w:ind w:left="-851"/>
        <w:rPr>
          <w:b/>
          <w:bCs/>
          <w:sz w:val="18"/>
          <w:szCs w:val="18"/>
        </w:rPr>
      </w:pPr>
      <w:r w:rsidRPr="00CC5DB8">
        <w:rPr>
          <w:b/>
          <w:bCs/>
          <w:sz w:val="18"/>
          <w:szCs w:val="18"/>
        </w:rPr>
        <w:t>Post-Prophylaxis period is highlighted</w:t>
      </w:r>
    </w:p>
    <w:sectPr w:rsidR="00CC5DB8" w:rsidRPr="00CC5DB8" w:rsidSect="00F56BA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0F73CE"/>
    <w:multiLevelType w:val="hybridMultilevel"/>
    <w:tmpl w:val="06A8D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27662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BAB"/>
    <w:rsid w:val="00395E32"/>
    <w:rsid w:val="00741701"/>
    <w:rsid w:val="00932E58"/>
    <w:rsid w:val="00C565E0"/>
    <w:rsid w:val="00CC5DB8"/>
    <w:rsid w:val="00E2725A"/>
    <w:rsid w:val="00F56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A31CD4"/>
  <w15:chartTrackingRefBased/>
  <w15:docId w15:val="{308F0302-E5CD-477B-BCF0-EBD2103BB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F56B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56B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56B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56B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56B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56B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56B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56B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56B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56B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56B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56B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56BA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56BA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56BA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56BA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56BA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56BA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56B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56B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56B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56B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56B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56BA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56BA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56BA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56B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56BA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56B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20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0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cius Bergamo</dc:creator>
  <cp:keywords/>
  <dc:description/>
  <cp:lastModifiedBy>Vinicius Bergamo</cp:lastModifiedBy>
  <cp:revision>2</cp:revision>
  <dcterms:created xsi:type="dcterms:W3CDTF">2025-03-15T15:59:00Z</dcterms:created>
  <dcterms:modified xsi:type="dcterms:W3CDTF">2025-03-20T02:02:00Z</dcterms:modified>
</cp:coreProperties>
</file>